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9C5B3" w14:textId="311F8BC1" w:rsidR="009F2C02" w:rsidRDefault="004A656B">
      <w:pPr>
        <w:rPr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 w:eastAsia="pt-BR"/>
        </w:rPr>
        <w:t>S5 Table</w:t>
      </w:r>
      <w:r w:rsidR="009F2C02" w:rsidRPr="002955ED">
        <w:rPr>
          <w:rFonts w:ascii="Times New Roman" w:eastAsia="Times New Roman" w:hAnsi="Times New Roman" w:cs="Times New Roman"/>
          <w:color w:val="000000"/>
          <w:lang w:val="en-US" w:eastAsia="pt-BR"/>
        </w:rPr>
        <w:t>. Outcomes of eligible studies.</w:t>
      </w:r>
    </w:p>
    <w:p w14:paraId="5CFF3DB9" w14:textId="77777777" w:rsidR="00EA7814" w:rsidRDefault="00EA7814" w:rsidP="0018626A">
      <w:pPr>
        <w:tabs>
          <w:tab w:val="left" w:pos="5652"/>
        </w:tabs>
        <w:rPr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471"/>
        <w:gridCol w:w="794"/>
        <w:gridCol w:w="558"/>
        <w:gridCol w:w="663"/>
        <w:gridCol w:w="795"/>
        <w:gridCol w:w="454"/>
        <w:gridCol w:w="454"/>
        <w:gridCol w:w="454"/>
        <w:gridCol w:w="376"/>
        <w:gridCol w:w="376"/>
        <w:gridCol w:w="376"/>
        <w:gridCol w:w="376"/>
        <w:gridCol w:w="454"/>
        <w:gridCol w:w="454"/>
        <w:gridCol w:w="454"/>
        <w:gridCol w:w="454"/>
        <w:gridCol w:w="376"/>
        <w:gridCol w:w="376"/>
        <w:gridCol w:w="376"/>
        <w:gridCol w:w="376"/>
        <w:gridCol w:w="376"/>
        <w:gridCol w:w="376"/>
        <w:gridCol w:w="376"/>
        <w:gridCol w:w="376"/>
        <w:gridCol w:w="464"/>
        <w:gridCol w:w="464"/>
        <w:gridCol w:w="464"/>
        <w:gridCol w:w="467"/>
        <w:gridCol w:w="297"/>
        <w:gridCol w:w="376"/>
        <w:gridCol w:w="297"/>
        <w:gridCol w:w="376"/>
        <w:gridCol w:w="978"/>
      </w:tblGrid>
      <w:tr w:rsidR="00653B0E" w:rsidRPr="00186019" w14:paraId="2A21639D" w14:textId="77777777" w:rsidTr="00653B0E">
        <w:trPr>
          <w:trHeight w:val="216"/>
        </w:trPr>
        <w:tc>
          <w:tcPr>
            <w:tcW w:w="133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BD29F" w14:textId="7D8CC84E" w:rsidR="00653B0E" w:rsidRPr="00186019" w:rsidRDefault="00653B0E" w:rsidP="00653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tudy identification</w:t>
            </w:r>
          </w:p>
        </w:tc>
        <w:tc>
          <w:tcPr>
            <w:tcW w:w="201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EBE9E8" w14:textId="47F58296" w:rsidR="00653B0E" w:rsidRPr="00186019" w:rsidRDefault="00653B0E" w:rsidP="00653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Participants data</w:t>
            </w:r>
          </w:p>
        </w:tc>
        <w:tc>
          <w:tcPr>
            <w:tcW w:w="8485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794346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Laboratory outcomes</w:t>
            </w:r>
          </w:p>
        </w:tc>
        <w:tc>
          <w:tcPr>
            <w:tcW w:w="320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168DAD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linical outcomes</w:t>
            </w:r>
          </w:p>
        </w:tc>
        <w:tc>
          <w:tcPr>
            <w:tcW w:w="9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45F6FF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onclusion in study</w:t>
            </w:r>
          </w:p>
        </w:tc>
      </w:tr>
      <w:tr w:rsidR="00653B0E" w:rsidRPr="00186019" w14:paraId="3F12FF7C" w14:textId="77777777" w:rsidTr="00653B0E">
        <w:trPr>
          <w:trHeight w:val="216"/>
        </w:trPr>
        <w:tc>
          <w:tcPr>
            <w:tcW w:w="1334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742BE" w14:textId="09E3709B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015" w:type="dxa"/>
            <w:gridSpan w:val="3"/>
            <w:vMerge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899DF" w14:textId="0FC6F45C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15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73CE62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ertilized oocytes</w:t>
            </w:r>
          </w:p>
        </w:tc>
        <w:tc>
          <w:tcPr>
            <w:tcW w:w="15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C185A7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leaved embryos</w:t>
            </w:r>
          </w:p>
        </w:tc>
        <w:tc>
          <w:tcPr>
            <w:tcW w:w="181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3141D7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Blastocysts total (blastocyst/fertilized)</w:t>
            </w:r>
          </w:p>
        </w:tc>
        <w:tc>
          <w:tcPr>
            <w:tcW w:w="15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B7BDB5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Blastocysts (good/excellent)</w:t>
            </w:r>
          </w:p>
        </w:tc>
        <w:tc>
          <w:tcPr>
            <w:tcW w:w="15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F5921C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uploidy</w:t>
            </w:r>
          </w:p>
        </w:tc>
        <w:tc>
          <w:tcPr>
            <w:tcW w:w="185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F30F57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linical pregnancy (implantation/transfered)</w:t>
            </w:r>
          </w:p>
        </w:tc>
        <w:tc>
          <w:tcPr>
            <w:tcW w:w="13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A06E46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scarriage (loss/pregnancy)</w:t>
            </w:r>
          </w:p>
        </w:tc>
        <w:tc>
          <w:tcPr>
            <w:tcW w:w="9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B33C08" w14:textId="77777777" w:rsidR="00653B0E" w:rsidRPr="00186019" w:rsidRDefault="00653B0E" w:rsidP="001860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</w:tr>
      <w:tr w:rsidR="00653B0E" w:rsidRPr="00186019" w14:paraId="0E146DB5" w14:textId="77777777" w:rsidTr="00653B0E">
        <w:trPr>
          <w:trHeight w:val="216"/>
        </w:trPr>
        <w:tc>
          <w:tcPr>
            <w:tcW w:w="1334" w:type="dxa"/>
            <w:gridSpan w:val="2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00632" w14:textId="47F8FCB6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15" w:type="dxa"/>
            <w:gridSpan w:val="3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5A974F" w14:textId="1A2A924E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4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BA82A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FSS</w:t>
            </w:r>
          </w:p>
        </w:tc>
        <w:tc>
          <w:tcPr>
            <w:tcW w:w="9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1F0D79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ntr.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4E055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FSS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2EDCA4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ntr.</w:t>
            </w:r>
          </w:p>
        </w:tc>
        <w:tc>
          <w:tcPr>
            <w:tcW w:w="9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36F85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FSS</w:t>
            </w:r>
          </w:p>
        </w:tc>
        <w:tc>
          <w:tcPr>
            <w:tcW w:w="9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6A298B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ntr.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8865F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FSS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D7D249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ntr.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B2A51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FSS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831934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ntr.</w:t>
            </w:r>
          </w:p>
        </w:tc>
        <w:tc>
          <w:tcPr>
            <w:tcW w:w="9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AA714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FSS</w:t>
            </w:r>
          </w:p>
        </w:tc>
        <w:tc>
          <w:tcPr>
            <w:tcW w:w="93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9863CF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ntr.</w:t>
            </w:r>
          </w:p>
        </w:tc>
        <w:tc>
          <w:tcPr>
            <w:tcW w:w="6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9E938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FSS</w:t>
            </w:r>
          </w:p>
        </w:tc>
        <w:tc>
          <w:tcPr>
            <w:tcW w:w="67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B4EE32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ntr.</w:t>
            </w:r>
          </w:p>
        </w:tc>
        <w:tc>
          <w:tcPr>
            <w:tcW w:w="9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22E0BD" w14:textId="77777777" w:rsidR="00653B0E" w:rsidRPr="00186019" w:rsidRDefault="00653B0E" w:rsidP="001860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</w:tr>
      <w:tr w:rsidR="00186019" w:rsidRPr="00186019" w14:paraId="274BBA51" w14:textId="77777777" w:rsidTr="00653B0E">
        <w:trPr>
          <w:trHeight w:val="624"/>
        </w:trPr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C1715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utho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55C4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Year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5336C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nfertility couple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68BE8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FS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629CF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ntrol</w:t>
            </w:r>
          </w:p>
        </w:tc>
        <w:tc>
          <w:tcPr>
            <w:tcW w:w="7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2C414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D0948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DE320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1A7C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FE85D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60547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94C27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F4AD9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B43E5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C86A3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9ECAC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D6A44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697CE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EA8C5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1652A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6D85D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B56E2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4F226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E7ECF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7B6D7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2359F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3FAD4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E848E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40946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8A749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A75C5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8D254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DCFCA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9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D65370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</w:tr>
      <w:tr w:rsidR="00186019" w:rsidRPr="00186019" w14:paraId="4860BD32" w14:textId="77777777" w:rsidTr="00653B0E">
        <w:trPr>
          <w:trHeight w:val="2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78BF8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lyan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17B1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B0A1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E5F0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2F9CF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6071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A3F1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3315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89BF1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83F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4D7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35A4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8BD27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5727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617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828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AA3C8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C57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FF2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1743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B3EFB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F3C5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B4DD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628C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6C41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E6F5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3331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C50F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DC3DB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7C7A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24FE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FC6F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B0527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942B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186019" w14:paraId="02D2A077" w14:textId="77777777" w:rsidTr="00653B0E">
        <w:trPr>
          <w:trHeight w:val="2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6FDC8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tkinel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2BA9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D4A5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A8FE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4F5AA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561F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BAAB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085C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49A4D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4F19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51DE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7E30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1E714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C2E2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41A1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A92F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C5E68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A859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4C28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6D35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D6697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941F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56AA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8E65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89DD5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D39D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16BF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6A6D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A3E2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E0CD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E9AC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5667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19B63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FDF3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186019" w14:paraId="4755D0BA" w14:textId="77777777" w:rsidTr="00653B0E">
        <w:trPr>
          <w:trHeight w:val="2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2AF4C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ildiz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BEE0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8215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4F94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BE26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83E9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5E5C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D8CC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2E03E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7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7D64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4789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45E4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B0AC1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5FAD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3FA5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6DFD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9578C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7E71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9A4B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1CDC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2F894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2681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051E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4294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90280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CD7A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A219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6BA3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D2206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1DC2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7514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61FD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FFEB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B0E7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4A656B" w14:paraId="16971CCD" w14:textId="77777777" w:rsidTr="00653B0E">
        <w:trPr>
          <w:trHeight w:val="5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55AF1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ildiz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EB48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17FB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E021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0358C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12F5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127A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AAA0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E9942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56C3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46D5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37EC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730F1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63F1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E4FF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F441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744CD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4EB8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CC44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2CC0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19380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6389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58B2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7A3D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C55F0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C377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782B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E040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9CD20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19EA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00CC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85E8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F0431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A39C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ignificant improvement in fertilization rate</w:t>
            </w:r>
          </w:p>
        </w:tc>
      </w:tr>
      <w:tr w:rsidR="00186019" w:rsidRPr="004A656B" w14:paraId="7D94DB4D" w14:textId="77777777" w:rsidTr="00653B0E">
        <w:trPr>
          <w:trHeight w:val="40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89CF8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avares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AAE4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CF85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008E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A37EE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7779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3033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F337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46380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FDEE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7EC1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9C8F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904B1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D2ED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98E4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4BDF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A7B99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6C28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24AA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6C1B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51285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4B22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325E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227C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7C9F6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B653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7D1E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CE86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9CB4E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5A51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B37A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2C27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EBC72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4985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ignificant improvement in all parameters</w:t>
            </w:r>
          </w:p>
        </w:tc>
      </w:tr>
      <w:tr w:rsidR="00186019" w:rsidRPr="004A656B" w14:paraId="4B6A74D0" w14:textId="77777777" w:rsidTr="00653B0E">
        <w:trPr>
          <w:trHeight w:val="40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E24CA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nbari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6311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7670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744D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B8BDC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554B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E8BC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6033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96940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A713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72C1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4578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1E038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AEC3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522C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4A8A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56DF8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9A46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5721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5BDD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AF7A8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D509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94A6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84F5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89D65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F9CF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6A5A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CAD7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C6720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0AC2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8ACC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8537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A7A10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A43D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ignificant improvement in blastocyst quality and clinical pregnancy</w:t>
            </w:r>
          </w:p>
        </w:tc>
      </w:tr>
      <w:tr w:rsidR="00186019" w:rsidRPr="004A656B" w14:paraId="4E050164" w14:textId="77777777" w:rsidTr="00653B0E">
        <w:trPr>
          <w:trHeight w:val="2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02F3F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ler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15C0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35D3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BF26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902B9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4502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32F3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775C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8D0AA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D86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46C8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4EB0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3895C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5C16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9D11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7CB3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8C68C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C8C1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7E4A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B329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60513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8E26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27C6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C813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D530F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4001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4717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08B8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6DDC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77D5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0BFE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F1BC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AA25E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C924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ignificant improvement in blastocyst quality</w:t>
            </w:r>
          </w:p>
        </w:tc>
      </w:tr>
      <w:tr w:rsidR="00186019" w:rsidRPr="00186019" w14:paraId="6D045245" w14:textId="77777777" w:rsidTr="00653B0E">
        <w:trPr>
          <w:trHeight w:val="2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3315F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isinger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9CD66" w14:textId="77777777" w:rsidR="00186019" w:rsidRPr="00186019" w:rsidRDefault="004A656B" w:rsidP="00186019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</w:pPr>
            <w:hyperlink r:id="rId4" w:history="1">
              <w:r w:rsidR="00186019" w:rsidRPr="0018601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pt-BR"/>
                </w:rPr>
                <w:t>2021</w:t>
              </w:r>
            </w:hyperlink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98B4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04E9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6330F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9A20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AF3B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56EC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7AF5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DAD4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CC05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B19F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1F6B6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8060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B98B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FDAA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D4683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F42F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841D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3901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EC26F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F8C5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727A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8901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5D00E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84E0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6075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428E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02552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A73B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6218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1F18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5C3AB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624F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186019" w14:paraId="1E6F9AEE" w14:textId="77777777" w:rsidTr="00653B0E">
        <w:trPr>
          <w:trHeight w:val="2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512A8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isinger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99EF5" w14:textId="77777777" w:rsidR="00186019" w:rsidRPr="00186019" w:rsidRDefault="004A656B" w:rsidP="00186019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</w:pPr>
            <w:hyperlink r:id="rId5" w:history="1">
              <w:r w:rsidR="00186019" w:rsidRPr="0018601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pt-BR"/>
                </w:rPr>
                <w:t>2021</w:t>
              </w:r>
            </w:hyperlink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3F45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2B26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32E1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B772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5F9F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25AF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A7482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71AD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E88B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E8E8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5F762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F2E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7C3B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B181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29274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52D6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BBB5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F845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D43E2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0CAC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F72F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9EBD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DA1C0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13E5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1394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EBF3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EB89B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DE89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1103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9127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46F17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A5AF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ignificant improvement in blastocyst rate</w:t>
            </w:r>
          </w:p>
        </w:tc>
      </w:tr>
      <w:tr w:rsidR="00186019" w:rsidRPr="00186019" w14:paraId="1A84D98B" w14:textId="77777777" w:rsidTr="00653B0E">
        <w:trPr>
          <w:trHeight w:val="40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76BF6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zcan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58B7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  <w:t>20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5336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2772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00C5C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0B4F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A646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9CD7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9CC54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8BCF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5FB7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DC73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197C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76EB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098F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8EDB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B4188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D38A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40B9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D189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751AF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7717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9650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5CC9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16407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37CB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36CA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C91D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E3EE6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CA9B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7F7A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556A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0B18E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7C2B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no significant </w:t>
            </w: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improvement</w:t>
            </w:r>
          </w:p>
        </w:tc>
      </w:tr>
      <w:tr w:rsidR="00186019" w:rsidRPr="00186019" w14:paraId="59522F33" w14:textId="77777777" w:rsidTr="00653B0E">
        <w:trPr>
          <w:trHeight w:val="2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A69C8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Quinn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9180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2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B1CC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B070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18AAF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3E4B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A9E5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9699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44949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5D48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801B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575F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2B1A9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8AE0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86CA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DFC8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2E364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58DE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1824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0A45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5D1AF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101A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A124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D069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38B6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8BEF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413C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79CA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160C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9746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448C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993B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E5035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DEDA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186019" w14:paraId="5B107F98" w14:textId="77777777" w:rsidTr="00653B0E">
        <w:trPr>
          <w:trHeight w:val="2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9F14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suji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89D2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2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1C7A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5D78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3AC2F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664E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9F6B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9C76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D4ACB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2B59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CEB7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157D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A3D4B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4ECE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1B33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4EF2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38023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9B77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F649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19B1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28873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85E7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CBD0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C2EB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F95B1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8E3D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A72F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889B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27858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9416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0398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BFA2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B7E17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24AE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186019" w14:paraId="26B8E175" w14:textId="77777777" w:rsidTr="00653B0E">
        <w:trPr>
          <w:trHeight w:val="40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BD7D7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uitrago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422F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2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EC2C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37D6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FF815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27A3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6867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2375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D1B47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5D58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BBC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BF20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207CE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4E15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5B99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EDBA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4CABC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771B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1A98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1A78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94360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900B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DF88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3216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E4B97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BF6A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2383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35DD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C3BBF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01D0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54A1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90E7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5C62C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5BEE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186019" w14:paraId="438EC57E" w14:textId="77777777" w:rsidTr="00653B0E">
        <w:trPr>
          <w:trHeight w:val="40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E1B00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ntravadi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E8C2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  <w:t>202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3234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E6C8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A7822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870E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00EE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7BA2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D8A5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1F8F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8D3C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14E0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3B99E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BABE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D875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EF69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55F53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CFEF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E4E9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95F7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30B1B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FD1D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1FCB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81F7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ABFA2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8E03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F933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EDBD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35093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0819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75CD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14A5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6CF7B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71B4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186019" w14:paraId="0B404C62" w14:textId="77777777" w:rsidTr="00653B0E">
        <w:trPr>
          <w:trHeight w:val="40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B43EB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ntravadi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983B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  <w:t>202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EA1D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30B2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CF6F1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4DD3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701A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78E3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774A9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6653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4E1E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AC09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2C509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D10A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5391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C714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D2EB5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C339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300E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6F68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5CC45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4AD3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5397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A966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39814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25F8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7DF3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B0FA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946F6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1C3D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3D72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1627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4B0F4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6CCE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186019" w14:paraId="3E64FE62" w14:textId="77777777" w:rsidTr="00653B0E">
        <w:trPr>
          <w:trHeight w:val="40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F0C7D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ntravadi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EFCC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pt-BR"/>
              </w:rPr>
              <w:t>202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4A20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7EB4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DA311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992C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08CE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B0F3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94079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374A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E581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8AA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D10A4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3D35A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01F2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8E85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877B5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3E25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E273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3A1D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34200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E6AF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B44B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76A3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23462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743E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4A07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C4A2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055CB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281D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BF922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179F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02142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C51A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 significant improvement</w:t>
            </w:r>
          </w:p>
        </w:tc>
      </w:tr>
      <w:tr w:rsidR="00186019" w:rsidRPr="00186019" w14:paraId="2E9348FB" w14:textId="77777777" w:rsidTr="00653B0E">
        <w:trPr>
          <w:trHeight w:val="204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FCE77" w14:textId="77777777" w:rsidR="00186019" w:rsidRPr="00186019" w:rsidRDefault="00186019" w:rsidP="00186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zaltin et a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0956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2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0790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F7E2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98312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296D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1584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448A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4E71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354A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41E1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C08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F041E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DC864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D87D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0D89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12B789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7C010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FEF9F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8570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FF0D6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1A68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F0DF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6C2AD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F71E7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7CCB6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53F07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FD26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1676C1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6A7B3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C52D8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319FB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78B995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4454C" w14:textId="77777777" w:rsidR="00186019" w:rsidRPr="00186019" w:rsidRDefault="00186019" w:rsidP="00186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ignificant improvement in blastocyst quality</w:t>
            </w:r>
          </w:p>
        </w:tc>
      </w:tr>
      <w:tr w:rsidR="00653B0E" w:rsidRPr="00186019" w14:paraId="67937CBC" w14:textId="77777777" w:rsidTr="00C93A93">
        <w:trPr>
          <w:trHeight w:val="216"/>
        </w:trPr>
        <w:tc>
          <w:tcPr>
            <w:tcW w:w="3349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B9F7FA" w14:textId="23BF6E11" w:rsidR="00653B0E" w:rsidRPr="00186019" w:rsidRDefault="00653B0E" w:rsidP="00653B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  <w:r w:rsidRPr="00653B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otal</w:t>
            </w: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6B0D3D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66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E7815A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804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5A2945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63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EE1DA9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838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F4B99B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538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8147A6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61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A68B0F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52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31C3E6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6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35155C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36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815D37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485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E1C4F3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15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4D5A11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309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853C6F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42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6C2446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57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B862E1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B61639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60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7F634B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33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11253C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56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CE6BB4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15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06AA71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6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C5608E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44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160791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83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2D39AA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50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0A0F7E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956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011B6F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862FD0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344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E52B23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B4AFC3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3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C7A1B5" w14:textId="77777777" w:rsidR="00653B0E" w:rsidRPr="00186019" w:rsidRDefault="00653B0E" w:rsidP="001860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8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+</w:t>
            </w:r>
          </w:p>
        </w:tc>
      </w:tr>
      <w:tr w:rsidR="00653B0E" w:rsidRPr="00186019" w14:paraId="3162CA45" w14:textId="77777777" w:rsidTr="0023104A">
        <w:trPr>
          <w:trHeight w:val="375"/>
        </w:trPr>
        <w:tc>
          <w:tcPr>
            <w:tcW w:w="9202" w:type="dxa"/>
            <w:gridSpan w:val="18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8AE7EC" w14:textId="390DC9AB" w:rsidR="00653B0E" w:rsidRPr="00186019" w:rsidRDefault="00653B0E" w:rsidP="008B0C5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gends: * = not available; ** = not applied; Y = yes; N = no; DGC = density gradient centrifugation; ICSI = intracytoplasmic sperm injection</w:t>
            </w:r>
          </w:p>
        </w:tc>
        <w:tc>
          <w:tcPr>
            <w:tcW w:w="6815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444DA0" w14:textId="739A6B62" w:rsidR="00653B0E" w:rsidRPr="00186019" w:rsidRDefault="00653B0E" w:rsidP="008B0C5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860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Contr = control,  E = events,  T = total;  * = not available;  ** = not applied; *** = data in percentual or median values</w:t>
            </w:r>
          </w:p>
        </w:tc>
      </w:tr>
    </w:tbl>
    <w:p w14:paraId="20151BA8" w14:textId="77777777" w:rsidR="00186019" w:rsidRPr="0018626A" w:rsidRDefault="00186019" w:rsidP="0018626A">
      <w:pPr>
        <w:tabs>
          <w:tab w:val="left" w:pos="5652"/>
        </w:tabs>
        <w:rPr>
          <w:lang w:val="en-US"/>
        </w:rPr>
      </w:pPr>
    </w:p>
    <w:sectPr w:rsidR="00186019" w:rsidRPr="0018626A" w:rsidSect="00CE1320">
      <w:pgSz w:w="16838" w:h="11906" w:orient="landscape"/>
      <w:pgMar w:top="720" w:right="395" w:bottom="72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F4"/>
    <w:rsid w:val="0003410C"/>
    <w:rsid w:val="00035374"/>
    <w:rsid w:val="0004431A"/>
    <w:rsid w:val="00080BA6"/>
    <w:rsid w:val="000E5C89"/>
    <w:rsid w:val="000F4235"/>
    <w:rsid w:val="00117589"/>
    <w:rsid w:val="00140B77"/>
    <w:rsid w:val="00152DA1"/>
    <w:rsid w:val="00166C5A"/>
    <w:rsid w:val="00186019"/>
    <w:rsid w:val="0018626A"/>
    <w:rsid w:val="00197B6C"/>
    <w:rsid w:val="001C46AB"/>
    <w:rsid w:val="001D0057"/>
    <w:rsid w:val="00216B83"/>
    <w:rsid w:val="00235593"/>
    <w:rsid w:val="00242942"/>
    <w:rsid w:val="002955ED"/>
    <w:rsid w:val="002F0C9E"/>
    <w:rsid w:val="0031167F"/>
    <w:rsid w:val="00331067"/>
    <w:rsid w:val="00350EE2"/>
    <w:rsid w:val="003900BE"/>
    <w:rsid w:val="003B36F9"/>
    <w:rsid w:val="003D5998"/>
    <w:rsid w:val="003E4320"/>
    <w:rsid w:val="003E7BFA"/>
    <w:rsid w:val="00410A29"/>
    <w:rsid w:val="004472F6"/>
    <w:rsid w:val="00455FEF"/>
    <w:rsid w:val="004A656B"/>
    <w:rsid w:val="004B7060"/>
    <w:rsid w:val="005242A9"/>
    <w:rsid w:val="00531CD0"/>
    <w:rsid w:val="00552221"/>
    <w:rsid w:val="00570DB0"/>
    <w:rsid w:val="005C03DC"/>
    <w:rsid w:val="005E1976"/>
    <w:rsid w:val="005E2EC3"/>
    <w:rsid w:val="006443E2"/>
    <w:rsid w:val="00644CC0"/>
    <w:rsid w:val="00653B0E"/>
    <w:rsid w:val="006612C4"/>
    <w:rsid w:val="00670A29"/>
    <w:rsid w:val="006853A0"/>
    <w:rsid w:val="006879F4"/>
    <w:rsid w:val="006B6724"/>
    <w:rsid w:val="006C295A"/>
    <w:rsid w:val="006D0635"/>
    <w:rsid w:val="00714192"/>
    <w:rsid w:val="00770BB2"/>
    <w:rsid w:val="00784D03"/>
    <w:rsid w:val="00794546"/>
    <w:rsid w:val="007B065C"/>
    <w:rsid w:val="007D2010"/>
    <w:rsid w:val="007D5BE2"/>
    <w:rsid w:val="007E0CE0"/>
    <w:rsid w:val="00831F34"/>
    <w:rsid w:val="00853FEA"/>
    <w:rsid w:val="00896243"/>
    <w:rsid w:val="008A04D8"/>
    <w:rsid w:val="008B0C59"/>
    <w:rsid w:val="008C00CC"/>
    <w:rsid w:val="008C368C"/>
    <w:rsid w:val="00904CAF"/>
    <w:rsid w:val="0090511F"/>
    <w:rsid w:val="0090668D"/>
    <w:rsid w:val="00922628"/>
    <w:rsid w:val="009B5766"/>
    <w:rsid w:val="009D4C00"/>
    <w:rsid w:val="009F2C02"/>
    <w:rsid w:val="00A05F6C"/>
    <w:rsid w:val="00A52516"/>
    <w:rsid w:val="00A70B55"/>
    <w:rsid w:val="00A80AEB"/>
    <w:rsid w:val="00A94A5B"/>
    <w:rsid w:val="00AA4FD8"/>
    <w:rsid w:val="00AD24EA"/>
    <w:rsid w:val="00AD6FBE"/>
    <w:rsid w:val="00AF5A29"/>
    <w:rsid w:val="00AF5CC6"/>
    <w:rsid w:val="00B00A54"/>
    <w:rsid w:val="00B10309"/>
    <w:rsid w:val="00B33509"/>
    <w:rsid w:val="00B34930"/>
    <w:rsid w:val="00B42D2E"/>
    <w:rsid w:val="00B46768"/>
    <w:rsid w:val="00B7015C"/>
    <w:rsid w:val="00BB1835"/>
    <w:rsid w:val="00BC2C57"/>
    <w:rsid w:val="00BC595C"/>
    <w:rsid w:val="00BC7438"/>
    <w:rsid w:val="00BF1107"/>
    <w:rsid w:val="00C00915"/>
    <w:rsid w:val="00C214A3"/>
    <w:rsid w:val="00C21948"/>
    <w:rsid w:val="00C6434B"/>
    <w:rsid w:val="00C817CA"/>
    <w:rsid w:val="00C86E7C"/>
    <w:rsid w:val="00CB2EAA"/>
    <w:rsid w:val="00CB35A8"/>
    <w:rsid w:val="00CC60AE"/>
    <w:rsid w:val="00CE1320"/>
    <w:rsid w:val="00D2730E"/>
    <w:rsid w:val="00D37A6B"/>
    <w:rsid w:val="00DA1ADB"/>
    <w:rsid w:val="00DA1EF2"/>
    <w:rsid w:val="00DA741E"/>
    <w:rsid w:val="00DB216C"/>
    <w:rsid w:val="00DC2319"/>
    <w:rsid w:val="00DC364E"/>
    <w:rsid w:val="00DF2927"/>
    <w:rsid w:val="00E46638"/>
    <w:rsid w:val="00EA7814"/>
    <w:rsid w:val="00EA7CE4"/>
    <w:rsid w:val="00EC30EF"/>
    <w:rsid w:val="00EC38A9"/>
    <w:rsid w:val="00EF125B"/>
    <w:rsid w:val="00F00522"/>
    <w:rsid w:val="00F12127"/>
    <w:rsid w:val="00F12817"/>
    <w:rsid w:val="00F27CA2"/>
    <w:rsid w:val="00FC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E6777"/>
  <w15:chartTrackingRefBased/>
  <w15:docId w15:val="{90C7F12A-EC26-7C43-9E54-653FCB3E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70B55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86019"/>
    <w:rPr>
      <w:color w:val="954F72"/>
      <w:u w:val="single"/>
    </w:rPr>
  </w:style>
  <w:style w:type="paragraph" w:customStyle="1" w:styleId="msonormal0">
    <w:name w:val="msonormal"/>
    <w:basedOn w:val="Normal"/>
    <w:rsid w:val="001860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font5">
    <w:name w:val="font5"/>
    <w:basedOn w:val="Normal"/>
    <w:rsid w:val="0018601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65">
    <w:name w:val="xl65"/>
    <w:basedOn w:val="Normal"/>
    <w:rsid w:val="0018601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66">
    <w:name w:val="xl66"/>
    <w:basedOn w:val="Normal"/>
    <w:rsid w:val="0018601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7">
    <w:name w:val="xl67"/>
    <w:basedOn w:val="Normal"/>
    <w:rsid w:val="0018601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68">
    <w:name w:val="xl68"/>
    <w:basedOn w:val="Normal"/>
    <w:rsid w:val="00186019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69">
    <w:name w:val="xl69"/>
    <w:basedOn w:val="Normal"/>
    <w:rsid w:val="0018601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18601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1">
    <w:name w:val="xl71"/>
    <w:basedOn w:val="Normal"/>
    <w:rsid w:val="00186019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2">
    <w:name w:val="xl72"/>
    <w:basedOn w:val="Normal"/>
    <w:rsid w:val="00186019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3">
    <w:name w:val="xl73"/>
    <w:basedOn w:val="Normal"/>
    <w:rsid w:val="00186019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4">
    <w:name w:val="xl74"/>
    <w:basedOn w:val="Normal"/>
    <w:rsid w:val="00186019"/>
    <w:pPr>
      <w:pBdr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5">
    <w:name w:val="xl75"/>
    <w:basedOn w:val="Normal"/>
    <w:rsid w:val="00186019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18601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77">
    <w:name w:val="xl77"/>
    <w:basedOn w:val="Normal"/>
    <w:rsid w:val="0018601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563C1"/>
      <w:sz w:val="16"/>
      <w:szCs w:val="16"/>
      <w:u w:val="single"/>
      <w:lang w:eastAsia="pt-BR"/>
    </w:rPr>
  </w:style>
  <w:style w:type="paragraph" w:customStyle="1" w:styleId="xl78">
    <w:name w:val="xl78"/>
    <w:basedOn w:val="Normal"/>
    <w:rsid w:val="00186019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79">
    <w:name w:val="xl79"/>
    <w:basedOn w:val="Normal"/>
    <w:rsid w:val="0018601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80">
    <w:name w:val="xl80"/>
    <w:basedOn w:val="Normal"/>
    <w:rsid w:val="0018601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81">
    <w:name w:val="xl81"/>
    <w:basedOn w:val="Normal"/>
    <w:rsid w:val="00186019"/>
    <w:pPr>
      <w:pBdr>
        <w:left w:val="single" w:sz="8" w:space="0" w:color="000000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82">
    <w:name w:val="xl82"/>
    <w:basedOn w:val="Normal"/>
    <w:rsid w:val="0018601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83">
    <w:name w:val="xl83"/>
    <w:basedOn w:val="Normal"/>
    <w:rsid w:val="0018601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84">
    <w:name w:val="xl84"/>
    <w:basedOn w:val="Normal"/>
    <w:rsid w:val="0018601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85">
    <w:name w:val="xl85"/>
    <w:basedOn w:val="Normal"/>
    <w:rsid w:val="00186019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86">
    <w:name w:val="xl86"/>
    <w:basedOn w:val="Normal"/>
    <w:rsid w:val="00186019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87">
    <w:name w:val="xl87"/>
    <w:basedOn w:val="Normal"/>
    <w:rsid w:val="00186019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88">
    <w:name w:val="xl88"/>
    <w:basedOn w:val="Normal"/>
    <w:rsid w:val="0018601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89">
    <w:name w:val="xl89"/>
    <w:basedOn w:val="Normal"/>
    <w:rsid w:val="0018601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90">
    <w:name w:val="xl90"/>
    <w:basedOn w:val="Normal"/>
    <w:rsid w:val="0018601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91">
    <w:name w:val="xl91"/>
    <w:basedOn w:val="Normal"/>
    <w:rsid w:val="00186019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92">
    <w:name w:val="xl92"/>
    <w:basedOn w:val="Normal"/>
    <w:rsid w:val="00186019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93">
    <w:name w:val="xl93"/>
    <w:basedOn w:val="Normal"/>
    <w:rsid w:val="00186019"/>
    <w:pPr>
      <w:pBdr>
        <w:top w:val="single" w:sz="8" w:space="0" w:color="auto"/>
        <w:left w:val="single" w:sz="8" w:space="0" w:color="000000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94">
    <w:name w:val="xl94"/>
    <w:basedOn w:val="Normal"/>
    <w:rsid w:val="00186019"/>
    <w:pPr>
      <w:pBdr>
        <w:top w:val="single" w:sz="8" w:space="0" w:color="auto"/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95">
    <w:name w:val="xl95"/>
    <w:basedOn w:val="Normal"/>
    <w:rsid w:val="00186019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96">
    <w:name w:val="xl96"/>
    <w:basedOn w:val="Normal"/>
    <w:rsid w:val="00186019"/>
    <w:pPr>
      <w:pBdr>
        <w:top w:val="single" w:sz="8" w:space="0" w:color="000000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97">
    <w:name w:val="xl97"/>
    <w:basedOn w:val="Normal"/>
    <w:rsid w:val="00186019"/>
    <w:pPr>
      <w:pBdr>
        <w:top w:val="single" w:sz="8" w:space="0" w:color="000000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98">
    <w:name w:val="xl98"/>
    <w:basedOn w:val="Normal"/>
    <w:rsid w:val="00186019"/>
    <w:pPr>
      <w:pBdr>
        <w:top w:val="single" w:sz="8" w:space="0" w:color="000000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99">
    <w:name w:val="xl99"/>
    <w:basedOn w:val="Normal"/>
    <w:rsid w:val="00186019"/>
    <w:pPr>
      <w:pBdr>
        <w:top w:val="single" w:sz="8" w:space="0" w:color="000000"/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100">
    <w:name w:val="xl100"/>
    <w:basedOn w:val="Normal"/>
    <w:rsid w:val="0018601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pt-BR"/>
    </w:rPr>
  </w:style>
  <w:style w:type="paragraph" w:customStyle="1" w:styleId="xl101">
    <w:name w:val="xl101"/>
    <w:basedOn w:val="Normal"/>
    <w:rsid w:val="00186019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mdpi.com/2673-3897/2/3/13" TargetMode="External"/><Relationship Id="rId4" Type="http://schemas.openxmlformats.org/officeDocument/2006/relationships/hyperlink" Target="https://www.mdpi.com/2673-3897/2/3/13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2</Pages>
  <Words>544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Aderaldo</dc:creator>
  <cp:keywords/>
  <dc:description/>
  <cp:lastModifiedBy>Janaina Ferreira Aderaldo</cp:lastModifiedBy>
  <cp:revision>80</cp:revision>
  <dcterms:created xsi:type="dcterms:W3CDTF">2022-05-16T21:30:00Z</dcterms:created>
  <dcterms:modified xsi:type="dcterms:W3CDTF">2023-08-26T17:44:00Z</dcterms:modified>
</cp:coreProperties>
</file>